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52929" w14:textId="2E1AE0F9" w:rsidR="003424E2" w:rsidRDefault="003424E2" w:rsidP="003424E2">
      <w:pPr>
        <w:rPr>
          <w:rFonts w:ascii="Times New Roman" w:hAnsi="Times New Roman" w:cs="Times New Roman"/>
          <w:b/>
          <w:bCs/>
        </w:rPr>
      </w:pPr>
      <w:r w:rsidRPr="00535349">
        <w:rPr>
          <w:rFonts w:ascii="Times New Roman" w:hAnsi="Times New Roman" w:cs="Times New Roman"/>
          <w:b/>
          <w:bCs/>
        </w:rPr>
        <w:t xml:space="preserve">Table </w:t>
      </w:r>
      <w:r w:rsidR="00982902" w:rsidRPr="00535349">
        <w:rPr>
          <w:rFonts w:ascii="Times New Roman" w:hAnsi="Times New Roman" w:cs="Times New Roman"/>
          <w:b/>
          <w:bCs/>
        </w:rPr>
        <w:t>S</w:t>
      </w:r>
      <w:proofErr w:type="gramStart"/>
      <w:r w:rsidR="006C54E3" w:rsidRPr="00535349">
        <w:rPr>
          <w:rFonts w:ascii="Times New Roman" w:hAnsi="Times New Roman" w:cs="Times New Roman"/>
          <w:b/>
          <w:bCs/>
        </w:rPr>
        <w:t>4</w:t>
      </w:r>
      <w:r w:rsidRPr="00535349">
        <w:rPr>
          <w:rFonts w:ascii="Times New Roman" w:hAnsi="Times New Roman" w:cs="Times New Roman"/>
          <w:b/>
          <w:bCs/>
        </w:rPr>
        <w:t xml:space="preserve"> </w:t>
      </w:r>
      <w:r w:rsidR="0056234F" w:rsidRPr="00535349">
        <w:rPr>
          <w:rFonts w:ascii="Times New Roman" w:hAnsi="Times New Roman" w:cs="Times New Roman"/>
          <w:b/>
          <w:bCs/>
        </w:rPr>
        <w:t xml:space="preserve"> </w:t>
      </w:r>
      <w:r w:rsidR="00CE5411" w:rsidRPr="00535349">
        <w:rPr>
          <w:rFonts w:ascii="Times New Roman" w:hAnsi="Times New Roman" w:cs="Times New Roman"/>
          <w:b/>
          <w:bCs/>
        </w:rPr>
        <w:t>Forward</w:t>
      </w:r>
      <w:proofErr w:type="gramEnd"/>
      <w:r w:rsidR="00CE5411" w:rsidRPr="00535349">
        <w:rPr>
          <w:rFonts w:ascii="Times New Roman" w:hAnsi="Times New Roman" w:cs="Times New Roman"/>
          <w:b/>
          <w:bCs/>
        </w:rPr>
        <w:t xml:space="preserve"> primers with/without barcodes and the reverse primer for nanopore sequencing data</w:t>
      </w:r>
    </w:p>
    <w:p w14:paraId="5E458F4B" w14:textId="1538206E" w:rsidR="00535349" w:rsidRPr="00535349" w:rsidRDefault="00535349" w:rsidP="003424E2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535349">
        <w:rPr>
          <w:rFonts w:ascii="Times New Roman" w:hAnsi="Times New Roman" w:cs="Times New Roman"/>
          <w:i/>
          <w:iCs/>
          <w:sz w:val="21"/>
          <w:szCs w:val="21"/>
        </w:rPr>
        <w:t>Note</w:t>
      </w:r>
      <w:r w:rsidRPr="00535349">
        <w:rPr>
          <w:rFonts w:ascii="Times New Roman" w:hAnsi="Times New Roman" w:cs="Times New Roman"/>
          <w:sz w:val="21"/>
          <w:szCs w:val="21"/>
        </w:rPr>
        <w:t>: red letters represent individual barcodes.</w:t>
      </w:r>
    </w:p>
    <w:p w14:paraId="701E6878" w14:textId="599AC90A" w:rsidR="00294CC6" w:rsidRPr="00535349" w:rsidRDefault="00294CC6" w:rsidP="003424E2">
      <w:pPr>
        <w:rPr>
          <w:rFonts w:ascii="Times New Roman" w:hAnsi="Times New Roman" w:cs="Times New Roman"/>
          <w:i/>
          <w:iCs/>
          <w:sz w:val="21"/>
          <w:szCs w:val="21"/>
        </w:rPr>
      </w:pPr>
      <w:r w:rsidRPr="00535349">
        <w:rPr>
          <w:rFonts w:ascii="Times New Roman" w:hAnsi="Times New Roman" w:cs="Times New Roman"/>
          <w:i/>
          <w:iCs/>
          <w:sz w:val="21"/>
          <w:szCs w:val="21"/>
        </w:rPr>
        <w:t>AAVS1 (long-range 3928 bp)</w:t>
      </w:r>
    </w:p>
    <w:tbl>
      <w:tblPr>
        <w:tblW w:w="7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941"/>
      </w:tblGrid>
      <w:tr w:rsidR="003424E2" w:rsidRPr="00535349" w14:paraId="541706EA" w14:textId="77777777" w:rsidTr="00B84426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44B847" w14:textId="77777777" w:rsidR="003424E2" w:rsidRPr="00535349" w:rsidRDefault="003424E2" w:rsidP="00E278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4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5E3B55" w14:textId="68A9FFD8" w:rsidR="003424E2" w:rsidRPr="00535349" w:rsidRDefault="003424E2" w:rsidP="00E278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s (5</w:t>
            </w:r>
            <w:r w:rsidR="00AF1BA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'</w:t>
            </w: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3</w:t>
            </w:r>
            <w:r w:rsidR="00AF1BA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'</w:t>
            </w: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3424E2" w:rsidRPr="00535349" w14:paraId="02851B71" w14:textId="77777777" w:rsidTr="00B84426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713373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1</w:t>
            </w:r>
          </w:p>
        </w:tc>
        <w:tc>
          <w:tcPr>
            <w:tcW w:w="49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8099" w14:textId="5AB90FA5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agga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609C30B0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77A77D2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2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40538EDB" w14:textId="2802AC67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ggaaa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  <w:bookmarkStart w:id="0" w:name="_GoBack"/>
        <w:bookmarkEnd w:id="0"/>
      </w:tr>
      <w:tr w:rsidR="003424E2" w:rsidRPr="00535349" w14:paraId="1BEA5561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304B490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3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468FF658" w14:textId="6F69E50D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tgttg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1B22E8C4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7DA21B0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4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64B204C" w14:textId="5029CCB6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gcgt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76A9B576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54862EC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5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507C8A8" w14:textId="3B26AD3F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ttcaa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702A2F8A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7A3674D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6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02BEE37F" w14:textId="22EBB33F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cttt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0E2B80A7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D6EA804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7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393054A1" w14:textId="3D2143EA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accga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0D320988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5F34A2E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8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1719370" w14:textId="5E117D3D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tatc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5DDDE33C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3A451B7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9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1DFB2DE" w14:textId="1CF17F39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caaa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2496A66E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46366EA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10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46FEAFD" w14:textId="183F559D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cgcct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72422397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27B9E7B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11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B7BAA54" w14:textId="5563B467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ggtt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04197762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E5C5835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12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7B0C8EF" w14:textId="4CCF1EC3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taacg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1D702C47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005960F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13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15AA4C6" w14:textId="16F8D472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gctctt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25800688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35F6C4B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14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2ECA648B" w14:textId="71831D08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gtaac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411402A3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B8767AC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15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4A10A46" w14:textId="53CB3442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acga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02712B4C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7B5ED93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16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967E962" w14:textId="110F11EC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cggac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57495A4B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A96BC27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17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3BD1132" w14:textId="2EFA2A51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caacg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4E6E090B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419D2C0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18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DB6F1FB" w14:textId="2AF3A333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agtcc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4762FD4D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E5DC32F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19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E15DA43" w14:textId="45429932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ttccgg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4D62972E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B9C5F52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20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7901994A" w14:textId="129631C5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gacat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35825F75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A4E9DBF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21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50680A8" w14:textId="12742131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cgttt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32184B4D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594EEB5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22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D96827A" w14:textId="0E28FC96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gtaacga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545F92C7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90D9FAA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23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4AB31CAA" w14:textId="2D29217C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acgact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3B257592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18EC125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24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0C949504" w14:textId="054B63BA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cggacta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4F5C45EE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71C47F2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25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0300C398" w14:textId="0C3002D1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caacgca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2E292C8A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1F39FA5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26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A4041CE" w14:textId="2CEFA3AE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tgataactag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2EDA10A9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C9E8684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27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89B74BB" w14:textId="1C791678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tctcatctc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2ED9E16B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EBDFE5B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28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9D3D687" w14:textId="2CDAFF60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tgaagacgt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5549B16D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7A9A0AE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29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4186391C" w14:textId="4036C7C9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cagaagtcta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2AE02E7C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7287CAA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30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374345F9" w14:textId="091FC6CC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tcagtaaga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168C3190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5641A65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31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C557C3F" w14:textId="6E98DBF9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ccagtcaat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3A1ED8A9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B562F64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32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464CD25" w14:textId="76933416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ctcatctgc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346C53CD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C6AAB87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33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3343359B" w14:textId="312E84E7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ttggaactt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39C4F1B1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AD7A6CE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34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7E2703AD" w14:textId="0937F265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gagacatca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096B89F6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378F83A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35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2D7BC9C" w14:textId="7EA22D83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cgactatgt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200C9D90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D985B4F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36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8F3E7B3" w14:textId="39450E7B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agctgattc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5BB37258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F05677E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37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2D601FDF" w14:textId="472CD3B1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agacactcg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60F148AA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E368CFD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AAVS1-F-BC38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5DCB726B" w14:textId="5D9B67D7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tacatatcg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4EBB0034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37D7AC6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39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FDBCFAE" w14:textId="020ADED5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ctggtgact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1DE4DDAE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703BB5B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40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6537848C" w14:textId="6F6523F1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ttggaggtt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1371B7F3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019287C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F-BC41</w:t>
            </w:r>
          </w:p>
        </w:tc>
        <w:tc>
          <w:tcPr>
            <w:tcW w:w="4941" w:type="dxa"/>
            <w:shd w:val="clear" w:color="auto" w:fill="auto"/>
            <w:noWrap/>
            <w:vAlign w:val="bottom"/>
            <w:hideMark/>
          </w:tcPr>
          <w:p w14:paraId="103319CE" w14:textId="239ADEA4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tcgtcgtct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TGCAAACAGGAAGTGAACGG</w:t>
            </w:r>
            <w:proofErr w:type="spellEnd"/>
          </w:p>
        </w:tc>
      </w:tr>
      <w:tr w:rsidR="003424E2" w:rsidRPr="00535349" w14:paraId="05398D2E" w14:textId="77777777" w:rsidTr="00B84426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0CAA9D07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VS1-Reverse</w:t>
            </w:r>
          </w:p>
        </w:tc>
        <w:tc>
          <w:tcPr>
            <w:tcW w:w="4941" w:type="dxa"/>
            <w:shd w:val="clear" w:color="auto" w:fill="auto"/>
            <w:noWrap/>
            <w:vAlign w:val="bottom"/>
          </w:tcPr>
          <w:p w14:paraId="0856CE6B" w14:textId="77777777" w:rsidR="003424E2" w:rsidRPr="00535349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CGACCTACTCTCTTCCGCAT</w:t>
            </w:r>
          </w:p>
        </w:tc>
      </w:tr>
    </w:tbl>
    <w:p w14:paraId="2866716A" w14:textId="77777777" w:rsidR="00B84426" w:rsidRPr="00535349" w:rsidRDefault="00B84426" w:rsidP="00B84426">
      <w:pPr>
        <w:rPr>
          <w:rFonts w:ascii="Times New Roman" w:hAnsi="Times New Roman" w:cs="Times New Roman"/>
          <w:i/>
          <w:iCs/>
          <w:sz w:val="21"/>
          <w:szCs w:val="21"/>
        </w:rPr>
      </w:pPr>
    </w:p>
    <w:p w14:paraId="25809F4D" w14:textId="59E90D59" w:rsidR="003424E2" w:rsidRPr="00535349" w:rsidRDefault="003424E2" w:rsidP="003424E2">
      <w:pPr>
        <w:rPr>
          <w:rFonts w:ascii="Times New Roman" w:hAnsi="Times New Roman" w:cs="Times New Roman"/>
          <w:i/>
          <w:iCs/>
          <w:sz w:val="21"/>
          <w:szCs w:val="21"/>
        </w:rPr>
      </w:pPr>
      <w:r w:rsidRPr="00535349">
        <w:rPr>
          <w:rFonts w:ascii="Times New Roman" w:hAnsi="Times New Roman" w:cs="Times New Roman"/>
          <w:i/>
          <w:iCs/>
          <w:sz w:val="21"/>
          <w:szCs w:val="21"/>
        </w:rPr>
        <w:t>BCL11A-</w:t>
      </w:r>
      <w:r w:rsidR="00294CC6" w:rsidRPr="00535349">
        <w:rPr>
          <w:rFonts w:ascii="Times New Roman" w:hAnsi="Times New Roman" w:cs="Times New Roman"/>
          <w:i/>
          <w:iCs/>
          <w:sz w:val="21"/>
          <w:szCs w:val="21"/>
        </w:rPr>
        <w:t>3</w:t>
      </w:r>
      <w:r w:rsidRPr="00535349">
        <w:rPr>
          <w:rFonts w:ascii="Times New Roman" w:hAnsi="Times New Roman" w:cs="Times New Roman"/>
          <w:i/>
          <w:iCs/>
          <w:sz w:val="21"/>
          <w:szCs w:val="21"/>
        </w:rPr>
        <w:t xml:space="preserve"> (long-range 3863 bp) </w:t>
      </w:r>
    </w:p>
    <w:tbl>
      <w:tblPr>
        <w:tblW w:w="72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982"/>
      </w:tblGrid>
      <w:tr w:rsidR="003424E2" w:rsidRPr="00535349" w14:paraId="090FC4DC" w14:textId="77777777" w:rsidTr="00D06721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6C0159" w14:textId="77777777" w:rsidR="003424E2" w:rsidRPr="00535349" w:rsidRDefault="003424E2" w:rsidP="00E278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4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7C8BE6" w14:textId="77777777" w:rsidR="003424E2" w:rsidRPr="00535349" w:rsidRDefault="003424E2" w:rsidP="00E278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s (5’-3’)</w:t>
            </w:r>
          </w:p>
        </w:tc>
      </w:tr>
      <w:tr w:rsidR="003424E2" w:rsidRPr="00535349" w14:paraId="61A1F658" w14:textId="77777777" w:rsidTr="00D06721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FFD848" w14:textId="10867DB8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1</w:t>
            </w:r>
          </w:p>
        </w:tc>
        <w:tc>
          <w:tcPr>
            <w:tcW w:w="49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0A03" w14:textId="5CB57CFC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agga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1DADDA53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D748555" w14:textId="7A530AB5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2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1A2BCEEB" w14:textId="6D03152B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ggaaa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29710CC8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19D6A89" w14:textId="3C38CE3B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3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F0CCF13" w14:textId="22DC1546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tgttg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52C7621A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1041850" w14:textId="16D9E3FD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4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4525B617" w14:textId="357ED7D3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gcgt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3A0D88AE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60B5FCE" w14:textId="2E0622A4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5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3D672BF1" w14:textId="31B4A475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ttcaa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5ECDF672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44143AB" w14:textId="0D6F49D0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6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46CDC366" w14:textId="2E58D2A6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cttt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37769BBF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E745DD1" w14:textId="2C6E6200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7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13FCBB4" w14:textId="38D7C8D1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accga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57C5CC49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C41C2D4" w14:textId="542192A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8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61DC340D" w14:textId="041CB942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tatc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09F61971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A3AE622" w14:textId="5C04C1E6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9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209B897C" w14:textId="6B9A0937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caaa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3C63FF75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13AAACA" w14:textId="44F7CE6E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10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02B6DDB4" w14:textId="25DA56C9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cgcct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53CB0B30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34C06C4" w14:textId="19DBF75F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11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6AC872F" w14:textId="410AC4E5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ggtt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59392EDE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F7906AE" w14:textId="7425C84C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12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51021DAC" w14:textId="17ED1AB6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taacg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240C113B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1C7DD42" w14:textId="5E7F4E28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13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6B7FE1F3" w14:textId="520A6793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gctctt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30D1731B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DFDC8D7" w14:textId="1D852493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14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0C0EDA18" w14:textId="33300680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agtcc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67F364A4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E39A8F9" w14:textId="754E6AD8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15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35145451" w14:textId="57AACFDE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caacg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6A18348B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F68D0C6" w14:textId="4AE1DE3C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16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31E3D07" w14:textId="42C56C4E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gtaac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4C91E6FA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DA4B434" w14:textId="5E72456E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17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2A20475" w14:textId="1FFD3130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acga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59772239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456E302" w14:textId="4ECCFBA3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18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644F8390" w14:textId="6ADEE6D1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cggac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24555C0A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A68C8A9" w14:textId="78BFF020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19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30E6E113" w14:textId="1938C9F1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ctcg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69587522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9B89FB4" w14:textId="284C9E51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20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3AD3C5CF" w14:textId="5AAEF347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ttccgg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2CF28996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1927884" w14:textId="3EC3822B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21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6B26074A" w14:textId="145DF396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tcgag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058ED6E4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F950D7D" w14:textId="6C6CFE23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22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443377FC" w14:textId="4CAB978E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agtccga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46A7897A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3D6A239" w14:textId="40660565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23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6C1A43CA" w14:textId="54E5EB8A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caacgct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786696D2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451F925" w14:textId="38C0C91B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24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7CFC286" w14:textId="4668062A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gtaacgt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77F71544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2B4F825" w14:textId="4A43B3EB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25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43A04EAD" w14:textId="6B7BC508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acgaca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5AFA26D5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CF7CA69" w14:textId="785F1EC2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26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291D0FF6" w14:textId="386BB815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gccacgt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3F4E5D83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9B0AABF" w14:textId="51F38ACB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27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19933469" w14:textId="31A9BF30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ctctcag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576F7078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C663B5D" w14:textId="01EAAEE4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28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39003148" w14:textId="24638A0F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gtgacca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1AB8772A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93A9936" w14:textId="06727E83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29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0814A2DC" w14:textId="58180B8D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ggctct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4C6E0011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1C0444D" w14:textId="5D65352E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30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380900BC" w14:textId="6ADC58A7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tactc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70D251DB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30568DD" w14:textId="79023FE8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-F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BC31</w:t>
            </w:r>
          </w:p>
        </w:tc>
        <w:tc>
          <w:tcPr>
            <w:tcW w:w="4982" w:type="dxa"/>
            <w:shd w:val="clear" w:color="auto" w:fill="auto"/>
            <w:noWrap/>
            <w:vAlign w:val="bottom"/>
            <w:hideMark/>
          </w:tcPr>
          <w:p w14:paraId="7194B435" w14:textId="0131390D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gactagac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TGTGGTGTTCGGAGTCCTA</w:t>
            </w:r>
            <w:proofErr w:type="spellEnd"/>
          </w:p>
        </w:tc>
      </w:tr>
      <w:tr w:rsidR="003424E2" w:rsidRPr="00535349" w14:paraId="18758EEB" w14:textId="77777777" w:rsidTr="00D06721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4F9B4175" w14:textId="3D45A3E6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- Reverse</w:t>
            </w:r>
          </w:p>
        </w:tc>
        <w:tc>
          <w:tcPr>
            <w:tcW w:w="4982" w:type="dxa"/>
            <w:shd w:val="clear" w:color="auto" w:fill="auto"/>
            <w:noWrap/>
            <w:vAlign w:val="bottom"/>
          </w:tcPr>
          <w:p w14:paraId="122B0BEF" w14:textId="77777777" w:rsidR="003424E2" w:rsidRPr="00535349" w:rsidRDefault="003424E2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GGAGCGGCAGTTTAAGTCT</w:t>
            </w:r>
          </w:p>
        </w:tc>
      </w:tr>
    </w:tbl>
    <w:p w14:paraId="70F87E99" w14:textId="77777777" w:rsidR="003424E2" w:rsidRPr="00535349" w:rsidRDefault="003424E2" w:rsidP="003424E2">
      <w:pPr>
        <w:rPr>
          <w:rFonts w:ascii="Times New Roman" w:hAnsi="Times New Roman" w:cs="Times New Roman"/>
          <w:sz w:val="21"/>
          <w:szCs w:val="21"/>
        </w:rPr>
      </w:pPr>
    </w:p>
    <w:p w14:paraId="081D9A63" w14:textId="238E39C2" w:rsidR="003424E2" w:rsidRPr="00535349" w:rsidRDefault="003424E2" w:rsidP="003424E2">
      <w:pPr>
        <w:rPr>
          <w:rFonts w:ascii="Times New Roman" w:hAnsi="Times New Roman" w:cs="Times New Roman"/>
          <w:i/>
          <w:iCs/>
          <w:sz w:val="21"/>
          <w:szCs w:val="21"/>
        </w:rPr>
      </w:pPr>
      <w:r w:rsidRPr="00535349">
        <w:rPr>
          <w:rFonts w:ascii="Times New Roman" w:hAnsi="Times New Roman" w:cs="Times New Roman"/>
          <w:i/>
          <w:iCs/>
          <w:sz w:val="21"/>
          <w:szCs w:val="21"/>
        </w:rPr>
        <w:t>BCL11A-</w:t>
      </w:r>
      <w:r w:rsidR="00294CC6" w:rsidRPr="00535349">
        <w:rPr>
          <w:rFonts w:ascii="Times New Roman" w:hAnsi="Times New Roman" w:cs="Times New Roman"/>
          <w:i/>
          <w:iCs/>
          <w:sz w:val="21"/>
          <w:szCs w:val="21"/>
        </w:rPr>
        <w:t>4</w:t>
      </w:r>
      <w:r w:rsidRPr="00535349">
        <w:rPr>
          <w:rFonts w:ascii="Times New Roman" w:hAnsi="Times New Roman" w:cs="Times New Roman"/>
          <w:i/>
          <w:iCs/>
          <w:sz w:val="21"/>
          <w:szCs w:val="21"/>
        </w:rPr>
        <w:t xml:space="preserve"> (long-range 5313 bp) </w:t>
      </w:r>
    </w:p>
    <w:tbl>
      <w:tblPr>
        <w:tblW w:w="7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732"/>
      </w:tblGrid>
      <w:tr w:rsidR="003424E2" w:rsidRPr="00535349" w14:paraId="6FD391EF" w14:textId="77777777" w:rsidTr="00C25A1A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B88388" w14:textId="77777777" w:rsidR="003424E2" w:rsidRPr="00535349" w:rsidRDefault="003424E2" w:rsidP="00E278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ID</w:t>
            </w:r>
          </w:p>
        </w:tc>
        <w:tc>
          <w:tcPr>
            <w:tcW w:w="4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AE1C2" w14:textId="77777777" w:rsidR="003424E2" w:rsidRPr="00535349" w:rsidRDefault="003424E2" w:rsidP="00E278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s (5’-3’)</w:t>
            </w:r>
          </w:p>
        </w:tc>
      </w:tr>
      <w:tr w:rsidR="003424E2" w:rsidRPr="00535349" w14:paraId="365DD2A9" w14:textId="77777777" w:rsidTr="00C25A1A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28273" w14:textId="2489EE8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1</w:t>
            </w:r>
          </w:p>
        </w:tc>
        <w:tc>
          <w:tcPr>
            <w:tcW w:w="4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3CBB" w14:textId="4113AA9C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agga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201CDFB5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867797B" w14:textId="73445344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4AC4697" w14:textId="470EF7A9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ggaaa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23793EBF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EBED5DC" w14:textId="41915DA6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3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A1F07C0" w14:textId="2130A33D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ttgttg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56764F3E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D68F1BC" w14:textId="3FDDA33F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4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E0EBD05" w14:textId="18A4EA75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gcgt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651C6AF2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3CAE2FB" w14:textId="220D1711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5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9726869" w14:textId="19D6B0E6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ttcaa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7A6E2499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E3FA7D9" w14:textId="433D3F7A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6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B16F2D2" w14:textId="39AA01D3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cttt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68E6D0A6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E7EF844" w14:textId="17D9C9A3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7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18073E1E" w14:textId="0C1B5FD6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accga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466F573F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9DF62A4" w14:textId="78D85A2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8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09D834D4" w14:textId="5AE2AF13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tatc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73988BDD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872E880" w14:textId="7FE9A988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9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B4E3D75" w14:textId="413825EA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caaa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55A5C59C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E3A9FBC" w14:textId="6F80DC0A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10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A0ED246" w14:textId="1BAC5024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cgcct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4FDA3C4A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39AC704" w14:textId="647A1563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11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73D1BA05" w14:textId="2B11D0A1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ggtt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7D774CC9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247C112" w14:textId="43D43AE0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1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15C68F62" w14:textId="0F682D91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taacg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0CBA8D28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4C9B5FA" w14:textId="13B7EAA2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13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9571482" w14:textId="312B782C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gctctt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4604B0D8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BC5E768" w14:textId="4D57197D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14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24B839C" w14:textId="42531539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tctgaca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2CF412C1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D0118A6" w14:textId="55C6F0ED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15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E1B6B66" w14:textId="7938355A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caactgtc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0A3DAAB3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A8042C4" w14:textId="743A879A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16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158E2C14" w14:textId="175B476D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ctgatcgg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76672A6F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ACA47AD" w14:textId="03D01A74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17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D2CAFF5" w14:textId="57234CC0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cgactaag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077B007B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ED3DBC2" w14:textId="73C3AA32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18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50A28FFF" w14:textId="4A3146C3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ccggtgaa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27ED14E0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4CE362B" w14:textId="2BF0017C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19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600CE09" w14:textId="14BB5667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gcatatc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24CD78FC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D46948A" w14:textId="0D864760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20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7BD50B2" w14:textId="1BB8239D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aggaatc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30A5844E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9A7177C" w14:textId="33D46272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21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1A3CFC3E" w14:textId="2E101511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tgctatgc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60911E30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8D17D80" w14:textId="001E7039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2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77C8772E" w14:textId="6E8C05E2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cgcgacac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13F47683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A4008A8" w14:textId="3AB4C5D1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F-BC23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598DA1D" w14:textId="55300677" w:rsidR="003424E2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cggatggt</w:t>
            </w:r>
            <w:r w:rsidR="003424E2" w:rsidRPr="00535349">
              <w:rPr>
                <w:rFonts w:ascii="Times New Roman" w:hAnsi="Times New Roman" w:cs="Times New Roman"/>
                <w:sz w:val="21"/>
                <w:szCs w:val="21"/>
              </w:rPr>
              <w:t>GCTGTGCTTTCTTCTATGATTCCTC</w:t>
            </w:r>
            <w:proofErr w:type="spellEnd"/>
          </w:p>
        </w:tc>
      </w:tr>
      <w:tr w:rsidR="003424E2" w:rsidRPr="00535349" w14:paraId="01A2028C" w14:textId="77777777" w:rsidTr="00C25A1A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24732941" w14:textId="0EC9D5F8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BCL11A-</w:t>
            </w:r>
            <w:r w:rsidR="00C25A1A" w:rsidRPr="00535349">
              <w:rPr>
                <w:rFonts w:ascii="Times New Roman" w:hAnsi="Times New Roman" w:cs="Times New Roman"/>
                <w:sz w:val="21"/>
                <w:szCs w:val="21"/>
              </w:rPr>
              <w:t>4-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  <w:tc>
          <w:tcPr>
            <w:tcW w:w="4732" w:type="dxa"/>
            <w:shd w:val="clear" w:color="auto" w:fill="auto"/>
            <w:noWrap/>
            <w:vAlign w:val="bottom"/>
          </w:tcPr>
          <w:p w14:paraId="710255C9" w14:textId="77777777" w:rsidR="003424E2" w:rsidRPr="00535349" w:rsidRDefault="003424E2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TGAAATCTCCCTTCTTTACGGTTCT</w:t>
            </w:r>
          </w:p>
        </w:tc>
      </w:tr>
    </w:tbl>
    <w:p w14:paraId="3F487885" w14:textId="0F59300D" w:rsidR="003424E2" w:rsidRPr="00535349" w:rsidRDefault="003424E2" w:rsidP="003424E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BDE4D1B" w14:textId="77777777" w:rsidR="00186C3C" w:rsidRPr="00535349" w:rsidRDefault="00186C3C" w:rsidP="00186C3C">
      <w:pPr>
        <w:rPr>
          <w:rFonts w:ascii="Times New Roman" w:hAnsi="Times New Roman" w:cs="Times New Roman"/>
          <w:i/>
          <w:iCs/>
          <w:sz w:val="21"/>
          <w:szCs w:val="21"/>
        </w:rPr>
      </w:pPr>
      <w:r w:rsidRPr="00535349">
        <w:rPr>
          <w:rFonts w:ascii="Times New Roman" w:hAnsi="Times New Roman" w:cs="Times New Roman"/>
          <w:i/>
          <w:iCs/>
          <w:sz w:val="21"/>
          <w:szCs w:val="21"/>
        </w:rPr>
        <w:t>EEF2 (long-range 5287 bp)</w:t>
      </w:r>
    </w:p>
    <w:tbl>
      <w:tblPr>
        <w:tblW w:w="70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4732"/>
      </w:tblGrid>
      <w:tr w:rsidR="00186C3C" w:rsidRPr="00535349" w14:paraId="055312DC" w14:textId="77777777" w:rsidTr="009112CC">
        <w:trPr>
          <w:trHeight w:val="30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40C638" w14:textId="77777777" w:rsidR="00186C3C" w:rsidRPr="00535349" w:rsidRDefault="00186C3C" w:rsidP="00E278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1" w:name="_Hlk79088706"/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4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014224" w14:textId="77777777" w:rsidR="00186C3C" w:rsidRPr="00535349" w:rsidRDefault="00186C3C" w:rsidP="00E278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s (5’-3’)</w:t>
            </w:r>
          </w:p>
        </w:tc>
      </w:tr>
      <w:tr w:rsidR="00186C3C" w:rsidRPr="00535349" w14:paraId="5AF8E578" w14:textId="77777777" w:rsidTr="009112CC">
        <w:trPr>
          <w:trHeight w:val="30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0722BE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1</w:t>
            </w:r>
          </w:p>
        </w:tc>
        <w:tc>
          <w:tcPr>
            <w:tcW w:w="47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B2EC" w14:textId="4C631F4B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tgataactagg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08EDC605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9880F5A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13C1B29C" w14:textId="4373E2AA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tctcatctcg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1AFE87A3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4D25BE6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3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51C553B" w14:textId="7C56FB48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tgaagacgtt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42CA4A2D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1A62B78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4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EDE575C" w14:textId="48433685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cagaagtctat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26639B27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58C6D72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5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574FAB18" w14:textId="15BA2448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tcagtaagac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32DBE559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643DC11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6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045E5B29" w14:textId="1DF043D9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ccagtcaatc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6F7B82FA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8FA5CAD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7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77C22E6A" w14:textId="58E6288F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ctcatctgct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2ABDD631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05CB55E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8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FA6BD6D" w14:textId="2DC7FB8D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gttggaacttc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3E588FB4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FCED63D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9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CFDC417" w14:textId="4B624E3D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gagacatcag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5DF9A68C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68DD510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10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A33BD7F" w14:textId="73FAE871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cgactatgtc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22618D1A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D773AE6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11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721B74ED" w14:textId="37986547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tagctgattcc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73D2F37F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36EF298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1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25D6406" w14:textId="71EFB475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aagacactcgt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25AF8FC6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7ED44D9D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13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1B27141" w14:textId="02657E93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tacatatcga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386B99E7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B2B6B81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14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BC82621" w14:textId="54D43FD8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ttctggtgactg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3D7D2CF2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2FC0B90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EEF2-F-BC15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A544237" w14:textId="695C43C7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ttggaggttc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718A0E1A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6320826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16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486F512D" w14:textId="68FD9564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tcgtcgtcta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70F8FD89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84BE4B8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17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7292489F" w14:textId="27A5A4A9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agatcc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15BD938E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B2361B0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18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7676C96" w14:textId="489D0FB9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atgct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5B83EDFA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4D278FE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19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397869E9" w14:textId="44E10A7B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tcgagt</w:t>
            </w:r>
            <w:r w:rsidR="00186C3C" w:rsidRPr="00535349">
              <w:rPr>
                <w:rFonts w:ascii="Times New Roman" w:hAnsi="Times New Roman" w:cs="Times New Roman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35407744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6F4D83F5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20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0BCC3CAD" w14:textId="72627896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gatg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42FEEED3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52C2AF2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21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0A784515" w14:textId="4404ECB2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ttgtacg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5415A2E7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491CF755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2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77495A2F" w14:textId="3278C0F1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ctgac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31568881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D174C10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23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1CDDAFA" w14:textId="23486B27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tcttac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017D40B9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FBF94FA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24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53C32C09" w14:textId="042B64F1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gagcgat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558EB243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D289874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25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596D6A2A" w14:textId="6FBE9CEC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cgccacgtt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4587B54D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5E59887C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26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BD5D637" w14:textId="76B168AA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ctctcagg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4D9680B4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2432318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27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4A5F435" w14:textId="2459D77F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agtgaccag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572EC327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1D45601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28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69F42B51" w14:textId="128D4BB1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caggctctt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1FEE022B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38018B41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29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E481F85" w14:textId="364A6B25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gattactct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74BD1B0C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08D5DEBA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30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0FCE3467" w14:textId="2EF47285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gactagacc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2D336C7D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15C38E14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31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0A2E4C57" w14:textId="7164C2BB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atctgacag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144A8588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hideMark/>
          </w:tcPr>
          <w:p w14:paraId="28D5CACF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F-BC32</w:t>
            </w:r>
          </w:p>
        </w:tc>
        <w:tc>
          <w:tcPr>
            <w:tcW w:w="4732" w:type="dxa"/>
            <w:shd w:val="clear" w:color="auto" w:fill="auto"/>
            <w:noWrap/>
            <w:vAlign w:val="bottom"/>
            <w:hideMark/>
          </w:tcPr>
          <w:p w14:paraId="2CD2210C" w14:textId="1EE18306" w:rsidR="00186C3C" w:rsidRPr="00535349" w:rsidRDefault="006A7D59" w:rsidP="00E2786B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gcaactgtct</w:t>
            </w:r>
            <w:r w:rsidR="00186C3C" w:rsidRPr="00535349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AGTCTTGGGCTCCTCAGTC</w:t>
            </w:r>
            <w:proofErr w:type="spellEnd"/>
          </w:p>
        </w:tc>
      </w:tr>
      <w:tr w:rsidR="00186C3C" w:rsidRPr="00535349" w14:paraId="581F334D" w14:textId="77777777" w:rsidTr="009112CC">
        <w:trPr>
          <w:trHeight w:val="300"/>
        </w:trPr>
        <w:tc>
          <w:tcPr>
            <w:tcW w:w="2268" w:type="dxa"/>
            <w:shd w:val="clear" w:color="auto" w:fill="auto"/>
            <w:noWrap/>
            <w:vAlign w:val="bottom"/>
          </w:tcPr>
          <w:p w14:paraId="09F1606A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EEF2-Reverse</w:t>
            </w:r>
          </w:p>
        </w:tc>
        <w:tc>
          <w:tcPr>
            <w:tcW w:w="4732" w:type="dxa"/>
            <w:shd w:val="clear" w:color="auto" w:fill="auto"/>
            <w:noWrap/>
            <w:vAlign w:val="bottom"/>
          </w:tcPr>
          <w:p w14:paraId="0C0C8A38" w14:textId="77777777" w:rsidR="00186C3C" w:rsidRPr="00535349" w:rsidRDefault="00186C3C" w:rsidP="00E278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GACCAACCAGGCCAAGCAAA</w:t>
            </w:r>
          </w:p>
        </w:tc>
      </w:tr>
      <w:bookmarkEnd w:id="1"/>
    </w:tbl>
    <w:p w14:paraId="452BC982" w14:textId="00905C4F" w:rsidR="00186C3C" w:rsidRPr="00535349" w:rsidRDefault="00186C3C" w:rsidP="003424E2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651B540C" w14:textId="497AEBF9" w:rsidR="009112CC" w:rsidRPr="00535349" w:rsidRDefault="009112CC" w:rsidP="009112CC">
      <w:pPr>
        <w:rPr>
          <w:rFonts w:ascii="Times New Roman" w:hAnsi="Times New Roman" w:cs="Times New Roman"/>
          <w:i/>
          <w:iCs/>
          <w:sz w:val="21"/>
          <w:szCs w:val="21"/>
        </w:rPr>
      </w:pPr>
      <w:r w:rsidRPr="00535349">
        <w:rPr>
          <w:rFonts w:ascii="Times New Roman" w:hAnsi="Times New Roman" w:cs="Times New Roman"/>
          <w:i/>
          <w:iCs/>
          <w:sz w:val="21"/>
          <w:szCs w:val="21"/>
        </w:rPr>
        <w:t>PGK1 (long-range 3552 bp)</w:t>
      </w:r>
    </w:p>
    <w:tbl>
      <w:tblPr>
        <w:tblW w:w="6545" w:type="dxa"/>
        <w:tblLook w:val="04A0" w:firstRow="1" w:lastRow="0" w:firstColumn="1" w:lastColumn="0" w:noHBand="0" w:noVBand="1"/>
      </w:tblPr>
      <w:tblGrid>
        <w:gridCol w:w="2268"/>
        <w:gridCol w:w="4369"/>
      </w:tblGrid>
      <w:tr w:rsidR="009112CC" w:rsidRPr="00535349" w14:paraId="46A0CD19" w14:textId="77777777" w:rsidTr="009112CC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5159" w14:textId="77777777" w:rsidR="009112CC" w:rsidRPr="00535349" w:rsidRDefault="009112CC" w:rsidP="00E278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D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DC58E" w14:textId="77777777" w:rsidR="009112CC" w:rsidRPr="00535349" w:rsidRDefault="009112CC" w:rsidP="00E2786B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imer sequences (5’-3’)</w:t>
            </w:r>
          </w:p>
        </w:tc>
      </w:tr>
      <w:tr w:rsidR="009112CC" w:rsidRPr="00535349" w14:paraId="72BCE6D2" w14:textId="77777777" w:rsidTr="009112CC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82CF" w14:textId="31DAD3B0" w:rsidR="009112CC" w:rsidRPr="00535349" w:rsidRDefault="009112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PGK1-F-BC1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18BE" w14:textId="518DCEB2" w:rsidR="009112CC" w:rsidRPr="00535349" w:rsidRDefault="006A7D5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gactgaga</w:t>
            </w:r>
            <w:r w:rsidR="009112CC" w:rsidRPr="00535349">
              <w:rPr>
                <w:rFonts w:ascii="Times New Roman" w:hAnsi="Times New Roman" w:cs="Times New Roman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</w:tr>
      <w:tr w:rsidR="009112CC" w:rsidRPr="00535349" w14:paraId="62224841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F029" w14:textId="77777777" w:rsidR="009112CC" w:rsidRPr="00535349" w:rsidRDefault="009112C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PGK1-F-BC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480F" w14:textId="08828136" w:rsidR="009112CC" w:rsidRPr="00535349" w:rsidRDefault="006A7D5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atggtaacg</w:t>
            </w:r>
            <w:r w:rsidR="009112CC" w:rsidRPr="00535349">
              <w:rPr>
                <w:rFonts w:ascii="Times New Roman" w:hAnsi="Times New Roman" w:cs="Times New Roman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</w:tr>
      <w:tr w:rsidR="009112CC" w:rsidRPr="00535349" w14:paraId="7E9174E6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D987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E9CE" w14:textId="44B4023D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cagttatg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303356D7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9F6E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4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0CCF" w14:textId="0BC2497D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ccgcaaga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36236E06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3053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BF2A" w14:textId="283F8C64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cgcctctta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04106588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A5C3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EB8E" w14:textId="2708A54B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gctaccat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24A76CF0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B5B4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7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5CB6" w14:textId="600E1925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tcttggagt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77C223BC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FD38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8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2982" w14:textId="3A127A39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cggtagtt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3B834995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D662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9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6DCF" w14:textId="7C1E8E98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gagaaggaa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20F22615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B97D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10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BA84" w14:textId="2A05F04C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ggacaccta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0C228176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BC17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1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6445" w14:textId="23BE648A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gcgtcgtgaa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5E30AACD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4FE7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1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280F" w14:textId="422A21A2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gtagaatcct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35FBFBCC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7522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1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5A17" w14:textId="149FD846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gtccacagct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345C3C17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99FA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14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CFA2" w14:textId="644A6979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gttactcggt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35597630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07B6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1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A449" w14:textId="127F2503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acaacaac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614393E0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7F8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1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1856" w14:textId="75469B69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acaaggtg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37CAB059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E325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17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FC6D" w14:textId="6187A69D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accgattc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24C406DB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1C7F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18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2FFF" w14:textId="361FF3E6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actctcgc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53678F86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C266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19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776E" w14:textId="47E05567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gtgtggtc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1D38E429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FC58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20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8EB0" w14:textId="43C0BC08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tctataca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4EFD6388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B3DD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lastRenderedPageBreak/>
              <w:t>PGK1-F-BC2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1FD40" w14:textId="424675FE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tggtgcataa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44066F99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25BB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2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6228" w14:textId="076712FA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ttcgatgcg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71ED17F3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1CF8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2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2E82" w14:textId="2D5C67DF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ttgtcttct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62C25D8C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C69B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24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EF90" w14:textId="0EF0FA09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tccttaatc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9112CC" w:rsidRPr="00535349" w14:paraId="4C8B89FE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B5F9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2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03CC" w14:textId="42D94874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acggtg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49C97F4C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A9DF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2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8642" w14:textId="34067091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ccttctt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261C1367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60F9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27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0C8A" w14:textId="4E4A8BB9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ttgagc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18C087D1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2745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28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352A" w14:textId="425BAEAC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caggaa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2EB9273A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24A2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29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2E2C" w14:textId="623ED984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gtccaat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036E591A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9C5D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30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496B" w14:textId="43FDB472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gtgtcgtt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283C5A9E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FC02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3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B017" w14:textId="2D2BF1EE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gccact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4CE514CA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2768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3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899D" w14:textId="7BD58FD3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agtata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23E68ABF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7189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3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5AAD" w14:textId="5D264FD5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atccac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6BDE97E7" w14:textId="77777777" w:rsidTr="009112CC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8A71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34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EEB5" w14:textId="05037A34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gacaac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2FA6006B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6663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3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CC57" w14:textId="06AB1264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tctgaca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01D25B77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E868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3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2A7F6" w14:textId="42D61B9C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gcagcact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00DD7365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A890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37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8F55" w14:textId="1E22CE27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actaattgcg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39EB5B3C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900E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38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42EE" w14:textId="0EBD266C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agttgcgctaa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20673C36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DE2C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39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FB80" w14:textId="3752F0B2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cattaacctc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2282A57B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ADDF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40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1E13" w14:textId="487AA5D6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cgatagttgt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759C53AB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CCA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4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F156" w14:textId="3A54B119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gcggatgtca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6D97EFB4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C8C0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4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2A84" w14:textId="62B11C21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gtatgaagcca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74D4F6BF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BFDA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4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0AF3" w14:textId="11686DC7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tgcacctctgt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4F4E00F6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01F0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44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141A" w14:textId="45697189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aatacgctgca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10319DE5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BD32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4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3395" w14:textId="5C475111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gattacacaa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4D1F05FE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0799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4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5544" w14:textId="0AF840AE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tagtgttcaa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339804E5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B784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47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1F6A" w14:textId="0D3A0522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ttattgagac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2E0CEF58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816E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48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5AAA" w14:textId="49F8BDC8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tagtgacgatg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5E5FD35E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6AA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49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0D7A" w14:textId="1705E213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ccgcacctgttat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490EF650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9305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50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E070" w14:textId="4043B70C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cgagccaatccta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4D1FAF2F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3BCB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5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EC7B2" w14:textId="15719946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ctactcctgacct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06449E42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8EC4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52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D63C" w14:textId="1A059623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gaacaatgagag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5B995AE2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F12B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53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B206" w14:textId="2B8576CA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agagatgtcgttg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7EE7ECBC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6D9D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54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EDE3" w14:textId="7687AA22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acttaggacttct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362EB368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EF3F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5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FC9C" w14:textId="630D9412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ataggaccgcgta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69229073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623E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5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6A69C" w14:textId="0B2FFDE0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atgactggtgtt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641273BA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8D8D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57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4B23" w14:textId="0173C51C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gaaccgatcatgc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37561781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83B5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58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821" w14:textId="13CDFB23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cgtaagttcgacc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0FD9EA8C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08E92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59</w:t>
            </w:r>
          </w:p>
        </w:tc>
        <w:tc>
          <w:tcPr>
            <w:tcW w:w="4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7EA8" w14:textId="15D92CF2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gagcgcaatagcca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  <w:tr w:rsidR="009112CC" w:rsidRPr="00535349" w14:paraId="37558441" w14:textId="77777777" w:rsidTr="009112CC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7A579" w14:textId="77777777" w:rsidR="009112CC" w:rsidRPr="00535349" w:rsidRDefault="009112CC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GK1-F-BC60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3D7AA" w14:textId="50867EFF" w:rsidR="009112CC" w:rsidRPr="00535349" w:rsidRDefault="006A7D59">
            <w:pPr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535349">
              <w:rPr>
                <w:rFonts w:ascii="Times New Roman" w:eastAsia="等线" w:hAnsi="Times New Roman" w:cs="Times New Roman"/>
                <w:color w:val="FF0000"/>
                <w:sz w:val="21"/>
                <w:szCs w:val="21"/>
              </w:rPr>
              <w:t>tacatacgtccaag</w:t>
            </w:r>
            <w:r w:rsidR="009112CC" w:rsidRPr="00535349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TGCAGCCCTGAGTTCTGGTC</w:t>
            </w:r>
            <w:proofErr w:type="spellEnd"/>
          </w:p>
        </w:tc>
      </w:tr>
    </w:tbl>
    <w:p w14:paraId="1D22C847" w14:textId="77777777" w:rsidR="00B84426" w:rsidRPr="00535349" w:rsidRDefault="00B84426" w:rsidP="003424E2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Style w:val="a7"/>
        <w:tblW w:w="7513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2693"/>
        <w:gridCol w:w="2410"/>
      </w:tblGrid>
      <w:tr w:rsidR="00B84426" w:rsidRPr="00535349" w14:paraId="08ED392B" w14:textId="04742F2C" w:rsidTr="00535349">
        <w:tc>
          <w:tcPr>
            <w:tcW w:w="1134" w:type="dxa"/>
            <w:tcBorders>
              <w:bottom w:val="single" w:sz="4" w:space="0" w:color="auto"/>
              <w:right w:val="nil"/>
            </w:tcBorders>
            <w:vAlign w:val="center"/>
          </w:tcPr>
          <w:p w14:paraId="12AB291B" w14:textId="69374132" w:rsidR="00B84426" w:rsidRPr="00535349" w:rsidRDefault="00CD4A53" w:rsidP="00B84426">
            <w:pPr>
              <w:rPr>
                <w:rFonts w:ascii="Times New Roman" w:hAnsi="Times New Roman" w:cs="Times New Roman"/>
                <w:b/>
                <w:bCs/>
                <w:color w:val="4472C4" w:themeColor="accent1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ite</w:t>
            </w:r>
            <w:r w:rsidR="00143690"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nam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1CF3871" w14:textId="5F1D4649" w:rsidR="00B84426" w:rsidRPr="00535349" w:rsidRDefault="00B84426" w:rsidP="00B844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</w:t>
            </w: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oduct</w:t>
            </w:r>
            <w:r w:rsidRPr="0053534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size</w:t>
            </w:r>
            <w:r w:rsidR="0050526B" w:rsidRPr="0053534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 xml:space="preserve"> </w:t>
            </w: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bp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B229278" w14:textId="77777777" w:rsidR="00B84426" w:rsidRPr="00535349" w:rsidRDefault="00B84426" w:rsidP="00B844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 xml:space="preserve">Primer-F sequences </w:t>
            </w:r>
          </w:p>
          <w:p w14:paraId="4B54A290" w14:textId="1BDE52FE" w:rsidR="00B84426" w:rsidRPr="00535349" w:rsidRDefault="00B84426" w:rsidP="00B844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(5’-3’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</w:tcBorders>
          </w:tcPr>
          <w:p w14:paraId="6C30A7BC" w14:textId="77777777" w:rsidR="00B84426" w:rsidRPr="00535349" w:rsidRDefault="00B84426" w:rsidP="00B844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 xml:space="preserve">Primer-R sequences </w:t>
            </w:r>
          </w:p>
          <w:p w14:paraId="7842532E" w14:textId="3859E846" w:rsidR="00B84426" w:rsidRPr="00535349" w:rsidRDefault="00B84426" w:rsidP="00B84426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(5’-3’)</w:t>
            </w:r>
          </w:p>
        </w:tc>
      </w:tr>
      <w:tr w:rsidR="00B84426" w:rsidRPr="00535349" w14:paraId="3DABA550" w14:textId="17044F9D" w:rsidTr="0053534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4CBA5BC" w14:textId="77777777" w:rsidR="00B84426" w:rsidRPr="00535349" w:rsidRDefault="00B84426" w:rsidP="00B8442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B2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8DDFD4" w14:textId="39AA7315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6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A21FD2" w14:textId="189FB0F5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CTGTGCCTCTTACTTTCGGTTT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1B6F0424" w14:textId="5BFA9409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TGTCACCCCAACTATGCCATTTAAC</w:t>
            </w:r>
          </w:p>
        </w:tc>
      </w:tr>
      <w:tr w:rsidR="00B84426" w:rsidRPr="00535349" w14:paraId="559F991E" w14:textId="53E5D465" w:rsidTr="0053534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CF1C8B9" w14:textId="5BB3DEF5" w:rsidR="00B84426" w:rsidRPr="00535349" w:rsidRDefault="00B84426" w:rsidP="00B8442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L11A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FA7F39" w14:textId="5DF6C067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1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2AE592A" w14:textId="3004055E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CATACAATAGAGGCATTTGGAACC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3311FD16" w14:textId="584EA717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GGAGCGGCAGTTTAAGTCT</w:t>
            </w:r>
          </w:p>
        </w:tc>
      </w:tr>
      <w:tr w:rsidR="00B84426" w:rsidRPr="00535349" w14:paraId="3DB2DA09" w14:textId="1E5314EE" w:rsidTr="0053534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6C1ED36" w14:textId="43D917B6" w:rsidR="00B84426" w:rsidRPr="00535349" w:rsidRDefault="00B84426" w:rsidP="00B8442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CL11A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A83FAE" w14:textId="79A9598E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4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B61E3D" w14:textId="5E7BC67E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TTACAACACAATGAAAGGGTAAGG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7456C2E7" w14:textId="7A67288D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TGAAATCTCCCTTCTTTACGGTTCT</w:t>
            </w:r>
          </w:p>
        </w:tc>
      </w:tr>
      <w:tr w:rsidR="00B84426" w:rsidRPr="00535349" w14:paraId="0DC38EB3" w14:textId="1CC24213" w:rsidTr="00535349"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78C8EA0" w14:textId="77777777" w:rsidR="00B84426" w:rsidRPr="00535349" w:rsidRDefault="00B84426" w:rsidP="00B8442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405EA8" w14:textId="260ED016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4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6484674" w14:textId="2200F701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TAATAGAGACACGGGGCATGGTA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</w:tcBorders>
          </w:tcPr>
          <w:p w14:paraId="636D93B7" w14:textId="0E5DB1E7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TAGGAGCAAATGTACCCTGGAGTTC</w:t>
            </w:r>
          </w:p>
        </w:tc>
      </w:tr>
      <w:tr w:rsidR="00B84426" w:rsidRPr="00535349" w14:paraId="2B66A9F6" w14:textId="714F67A9" w:rsidTr="00535349"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224626EC" w14:textId="77777777" w:rsidR="00B84426" w:rsidRPr="00535349" w:rsidRDefault="00B84426" w:rsidP="00B84426">
            <w:pP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TRB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BD3EB" w14:textId="315128FB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09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FE08E" w14:textId="050229AF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AACCGGTACCATTTGTAGTTAGGC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</w:tcBorders>
          </w:tcPr>
          <w:p w14:paraId="0E48AA72" w14:textId="5E18A5BA" w:rsidR="00B84426" w:rsidRPr="00535349" w:rsidRDefault="00B84426" w:rsidP="00B8442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35349">
              <w:rPr>
                <w:rFonts w:ascii="Times New Roman" w:hAnsi="Times New Roman" w:cs="Times New Roman"/>
                <w:sz w:val="21"/>
                <w:szCs w:val="21"/>
              </w:rPr>
              <w:t>CTTCCTCAACTAACTTCGACATGGC</w:t>
            </w:r>
          </w:p>
        </w:tc>
      </w:tr>
    </w:tbl>
    <w:p w14:paraId="5AFAEFD4" w14:textId="31D0D24A" w:rsidR="000A466A" w:rsidRPr="00535349" w:rsidRDefault="000A466A" w:rsidP="00535349">
      <w:pPr>
        <w:rPr>
          <w:rFonts w:ascii="Times New Roman" w:hAnsi="Times New Roman" w:cs="Times New Roman"/>
          <w:b/>
          <w:bCs/>
          <w:sz w:val="21"/>
          <w:szCs w:val="21"/>
        </w:rPr>
      </w:pPr>
    </w:p>
    <w:sectPr w:rsidR="000A466A" w:rsidRPr="00535349" w:rsidSect="00C34471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9B897" w14:textId="77777777" w:rsidR="00241AF0" w:rsidRDefault="00241AF0" w:rsidP="003424E2">
      <w:r>
        <w:separator/>
      </w:r>
    </w:p>
  </w:endnote>
  <w:endnote w:type="continuationSeparator" w:id="0">
    <w:p w14:paraId="1A51614B" w14:textId="77777777" w:rsidR="00241AF0" w:rsidRDefault="00241AF0" w:rsidP="003424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46908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62AEDA" w14:textId="260AC830" w:rsidR="00A23084" w:rsidRDefault="00A2308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07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A8AB87" w14:textId="77777777" w:rsidR="005E6A57" w:rsidRDefault="00241AF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80C4F2" w14:textId="77777777" w:rsidR="00241AF0" w:rsidRDefault="00241AF0" w:rsidP="003424E2">
      <w:r>
        <w:separator/>
      </w:r>
    </w:p>
  </w:footnote>
  <w:footnote w:type="continuationSeparator" w:id="0">
    <w:p w14:paraId="00B3D4A2" w14:textId="77777777" w:rsidR="00241AF0" w:rsidRDefault="00241AF0" w:rsidP="003424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yNDOzNDMwNzC2NDVU0lEKTi0uzszPAykwrAUAaFy6rSwAAAA="/>
  </w:docVars>
  <w:rsids>
    <w:rsidRoot w:val="00486718"/>
    <w:rsid w:val="0003113D"/>
    <w:rsid w:val="00034757"/>
    <w:rsid w:val="000A466A"/>
    <w:rsid w:val="000C6321"/>
    <w:rsid w:val="000F794D"/>
    <w:rsid w:val="0014119C"/>
    <w:rsid w:val="001434F7"/>
    <w:rsid w:val="00143690"/>
    <w:rsid w:val="00144E97"/>
    <w:rsid w:val="00186C3C"/>
    <w:rsid w:val="00241AF0"/>
    <w:rsid w:val="0025699B"/>
    <w:rsid w:val="00293E07"/>
    <w:rsid w:val="00294CC6"/>
    <w:rsid w:val="002B0694"/>
    <w:rsid w:val="002D657C"/>
    <w:rsid w:val="0033159F"/>
    <w:rsid w:val="003424E2"/>
    <w:rsid w:val="00384930"/>
    <w:rsid w:val="003A07EE"/>
    <w:rsid w:val="003B2ED0"/>
    <w:rsid w:val="003F116A"/>
    <w:rsid w:val="00404E47"/>
    <w:rsid w:val="00431AC6"/>
    <w:rsid w:val="00486718"/>
    <w:rsid w:val="004A2B78"/>
    <w:rsid w:val="004A3840"/>
    <w:rsid w:val="004C7779"/>
    <w:rsid w:val="0050526B"/>
    <w:rsid w:val="00535349"/>
    <w:rsid w:val="00536951"/>
    <w:rsid w:val="0056234F"/>
    <w:rsid w:val="005B462C"/>
    <w:rsid w:val="006A53DF"/>
    <w:rsid w:val="006A7D59"/>
    <w:rsid w:val="006C54E3"/>
    <w:rsid w:val="006E32F4"/>
    <w:rsid w:val="006E5A88"/>
    <w:rsid w:val="00722458"/>
    <w:rsid w:val="00753A66"/>
    <w:rsid w:val="007B2B0C"/>
    <w:rsid w:val="007D1B30"/>
    <w:rsid w:val="00840737"/>
    <w:rsid w:val="00846E85"/>
    <w:rsid w:val="00874AC7"/>
    <w:rsid w:val="008B7F4D"/>
    <w:rsid w:val="008C0E91"/>
    <w:rsid w:val="009112CC"/>
    <w:rsid w:val="00917F2C"/>
    <w:rsid w:val="00943B2B"/>
    <w:rsid w:val="00982902"/>
    <w:rsid w:val="009E1A23"/>
    <w:rsid w:val="009E5409"/>
    <w:rsid w:val="00A23084"/>
    <w:rsid w:val="00A3636F"/>
    <w:rsid w:val="00A722EB"/>
    <w:rsid w:val="00A837D6"/>
    <w:rsid w:val="00A91246"/>
    <w:rsid w:val="00A97641"/>
    <w:rsid w:val="00AB310B"/>
    <w:rsid w:val="00AF1BA2"/>
    <w:rsid w:val="00AF373C"/>
    <w:rsid w:val="00B57CC9"/>
    <w:rsid w:val="00B84426"/>
    <w:rsid w:val="00BA3F53"/>
    <w:rsid w:val="00BD00AA"/>
    <w:rsid w:val="00C0031F"/>
    <w:rsid w:val="00C25A1A"/>
    <w:rsid w:val="00C34471"/>
    <w:rsid w:val="00CD4A53"/>
    <w:rsid w:val="00CE2038"/>
    <w:rsid w:val="00CE5411"/>
    <w:rsid w:val="00D06721"/>
    <w:rsid w:val="00D92659"/>
    <w:rsid w:val="00DA4133"/>
    <w:rsid w:val="00DC2E00"/>
    <w:rsid w:val="00DE1DA4"/>
    <w:rsid w:val="00E20398"/>
    <w:rsid w:val="00E30B8B"/>
    <w:rsid w:val="00E77AD1"/>
    <w:rsid w:val="00EC14F2"/>
    <w:rsid w:val="00EF61EE"/>
    <w:rsid w:val="00F03407"/>
    <w:rsid w:val="00F12B8F"/>
    <w:rsid w:val="00F4555D"/>
    <w:rsid w:val="00F90482"/>
    <w:rsid w:val="00F92095"/>
    <w:rsid w:val="00FB6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D8330"/>
  <w15:docId w15:val="{E45846A4-4794-4FC2-BB6A-0E916E3B0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622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4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4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4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4E2"/>
    <w:rPr>
      <w:sz w:val="18"/>
      <w:szCs w:val="18"/>
    </w:rPr>
  </w:style>
  <w:style w:type="table" w:styleId="a7">
    <w:name w:val="Table Grid"/>
    <w:basedOn w:val="a1"/>
    <w:uiPriority w:val="39"/>
    <w:rsid w:val="003424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E541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E5411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批注文字 字符"/>
    <w:basedOn w:val="a0"/>
    <w:link w:val="a9"/>
    <w:uiPriority w:val="99"/>
    <w:semiHidden/>
    <w:rsid w:val="00CE5411"/>
  </w:style>
  <w:style w:type="table" w:customStyle="1" w:styleId="21">
    <w:name w:val="无格式表格 21"/>
    <w:basedOn w:val="a1"/>
    <w:uiPriority w:val="42"/>
    <w:rsid w:val="00FB622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annotation subject"/>
    <w:basedOn w:val="a9"/>
    <w:next w:val="a9"/>
    <w:link w:val="ac"/>
    <w:uiPriority w:val="99"/>
    <w:semiHidden/>
    <w:unhideWhenUsed/>
    <w:rsid w:val="0003113D"/>
    <w:pPr>
      <w:widowControl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ac">
    <w:name w:val="批注主题 字符"/>
    <w:basedOn w:val="aa"/>
    <w:link w:val="ab"/>
    <w:uiPriority w:val="99"/>
    <w:semiHidden/>
    <w:rsid w:val="0003113D"/>
    <w:rPr>
      <w:rFonts w:ascii="宋体" w:eastAsia="宋体" w:hAnsi="宋体" w:cs="宋体"/>
      <w:b/>
      <w:bCs/>
      <w:kern w:val="0"/>
      <w:sz w:val="24"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A3636F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3636F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430</Words>
  <Characters>8157</Characters>
  <Application>Microsoft Office Word</Application>
  <DocSecurity>0</DocSecurity>
  <Lines>67</Lines>
  <Paragraphs>19</Paragraphs>
  <ScaleCrop>false</ScaleCrop>
  <Company/>
  <LinksUpToDate>false</LinksUpToDate>
  <CharactersWithSpaces>9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 Zijun</dc:creator>
  <cp:keywords/>
  <dc:description/>
  <cp:lastModifiedBy>GPB</cp:lastModifiedBy>
  <cp:revision>6</cp:revision>
  <dcterms:created xsi:type="dcterms:W3CDTF">2022-05-19T14:45:00Z</dcterms:created>
  <dcterms:modified xsi:type="dcterms:W3CDTF">2022-06-15T15:59:00Z</dcterms:modified>
</cp:coreProperties>
</file>